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2E11D" w14:textId="27EFCB3B" w:rsidR="000B3438" w:rsidRDefault="003F24DD" w:rsidP="00470D54">
      <w:pPr>
        <w:spacing w:line="276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16"/>
        </w:rPr>
        <w:t>Supplementary</w:t>
      </w:r>
      <w:r w:rsidR="000B3438" w:rsidRPr="008C71C1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16"/>
        </w:rPr>
        <w:t>Material</w:t>
      </w:r>
      <w:r w:rsidR="000B3438" w:rsidRPr="008C71C1">
        <w:rPr>
          <w:rFonts w:ascii="Times New Roman" w:hAnsi="Times New Roman" w:cs="Times New Roman"/>
          <w:b/>
          <w:sz w:val="24"/>
          <w:szCs w:val="16"/>
        </w:rPr>
        <w:t xml:space="preserve"> </w:t>
      </w:r>
      <w:r w:rsidR="00470D54">
        <w:rPr>
          <w:rFonts w:ascii="Times New Roman" w:hAnsi="Times New Roman" w:cs="Times New Roman"/>
          <w:b/>
          <w:sz w:val="24"/>
          <w:szCs w:val="16"/>
        </w:rPr>
        <w:t>2</w:t>
      </w:r>
      <w:r w:rsidR="000B3438" w:rsidRPr="008C71C1">
        <w:rPr>
          <w:rFonts w:ascii="Times New Roman" w:hAnsi="Times New Roman" w:cs="Times New Roman"/>
          <w:b/>
          <w:sz w:val="24"/>
          <w:szCs w:val="16"/>
        </w:rPr>
        <w:t>.</w:t>
      </w:r>
      <w:r w:rsidR="000B3438" w:rsidRPr="008C71C1">
        <w:rPr>
          <w:rFonts w:ascii="Times New Roman" w:hAnsi="Times New Roman" w:cs="Times New Roman"/>
          <w:b/>
          <w:sz w:val="24"/>
          <w:szCs w:val="20"/>
        </w:rPr>
        <w:t xml:space="preserve"> Baseline characteristics </w:t>
      </w:r>
      <w:r w:rsidR="000B3438">
        <w:rPr>
          <w:rFonts w:ascii="Times New Roman" w:hAnsi="Times New Roman" w:cs="Times New Roman"/>
          <w:b/>
          <w:sz w:val="24"/>
          <w:szCs w:val="20"/>
        </w:rPr>
        <w:t>for adherent and non-adherent group by PxM</w:t>
      </w:r>
      <w:r w:rsidR="006A054F">
        <w:rPr>
          <w:rFonts w:ascii="Times New Roman" w:hAnsi="Times New Roman" w:cs="Times New Roman"/>
          <w:b/>
          <w:sz w:val="24"/>
          <w:szCs w:val="20"/>
        </w:rPr>
        <w:t>-</w:t>
      </w:r>
      <w:r w:rsidR="000B3438">
        <w:rPr>
          <w:rFonts w:ascii="Times New Roman" w:hAnsi="Times New Roman" w:cs="Times New Roman"/>
          <w:b/>
          <w:sz w:val="24"/>
          <w:szCs w:val="20"/>
        </w:rPr>
        <w:t>PDC</w:t>
      </w:r>
      <w:r w:rsidR="000B3438" w:rsidRPr="000B3438">
        <w:rPr>
          <w:rFonts w:ascii="Times New Roman" w:hAnsi="Times New Roman" w:cs="Times New Roman"/>
          <w:b/>
          <w:sz w:val="24"/>
          <w:szCs w:val="20"/>
          <w:vertAlign w:val="subscript"/>
        </w:rPr>
        <w:t>with≥1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8"/>
        <w:gridCol w:w="2038"/>
        <w:gridCol w:w="911"/>
        <w:gridCol w:w="1119"/>
        <w:gridCol w:w="911"/>
        <w:gridCol w:w="1119"/>
        <w:gridCol w:w="1034"/>
      </w:tblGrid>
      <w:tr w:rsidR="000B3438" w:rsidRPr="000B3438" w14:paraId="0E27D13D" w14:textId="77777777" w:rsidTr="000B3438">
        <w:trPr>
          <w:trHeight w:val="264"/>
        </w:trPr>
        <w:tc>
          <w:tcPr>
            <w:tcW w:w="4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E26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aracteristic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BDE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dherent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D02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n-adherent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DCB56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0B3438" w:rsidRPr="000B3438" w14:paraId="6FCA5856" w14:textId="77777777" w:rsidTr="000B3438">
        <w:trPr>
          <w:trHeight w:val="264"/>
        </w:trPr>
        <w:tc>
          <w:tcPr>
            <w:tcW w:w="4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2DA1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48DE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4949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 % 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04C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084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 % )</w:t>
            </w:r>
          </w:p>
        </w:tc>
        <w:tc>
          <w:tcPr>
            <w:tcW w:w="1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C732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0B3438" w:rsidRPr="000B3438" w14:paraId="5A1EAF49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CBC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al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B14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4FF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73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EE3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4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210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48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E4D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BBE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1896E09B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74F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DB5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11A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43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9E4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2.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8C0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46B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3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56F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4 </w:t>
            </w:r>
          </w:p>
        </w:tc>
      </w:tr>
      <w:tr w:rsidR="000B3438" w:rsidRPr="000B3438" w14:paraId="534E5E2A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477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748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460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30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373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7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D79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405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6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92A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3BF8F9BC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614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A97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682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029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3.5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EE7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41B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1.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BD9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07869876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7DC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5AD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3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8C8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F26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5D2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CE2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C42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0B3438" w:rsidRPr="000B3438" w14:paraId="31100B01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924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819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07C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4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296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DCB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3E9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7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8A2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429E2D95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038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F80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4E5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5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037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1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3F6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FA9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4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0D7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5BAB7AB1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774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E4C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2A7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241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730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692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D64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329383E6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B48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DC9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3BA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DCC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4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25E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AD5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B2B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55453289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E698" w14:textId="584F3CE6" w:rsidR="000B3438" w:rsidRPr="000B3438" w:rsidRDefault="006A054F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abilit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3F7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A7C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28B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7B4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00C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C66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6 </w:t>
            </w:r>
          </w:p>
        </w:tc>
      </w:tr>
      <w:tr w:rsidR="000B3438" w:rsidRPr="000B3438" w14:paraId="2A47A7AC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98C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ype of health insurance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9A9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tional Health Insuranc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231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58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F95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4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1E0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40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C3F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4.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85A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 </w:t>
            </w:r>
          </w:p>
        </w:tc>
      </w:tr>
      <w:tr w:rsidR="000B3438" w:rsidRPr="000B3438" w14:paraId="1F11EE1A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2DF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B38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l ai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D2E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BCB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69D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318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96F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5DB67E82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1EA9" w14:textId="434DEA05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ocio-economic </w:t>
            </w:r>
            <w:r w:rsidR="006A054F"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tus</w:t>
            </w: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EA4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5D3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7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B0C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9.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1CD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F7E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5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BD9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</w:tr>
      <w:tr w:rsidR="000B3438" w:rsidRPr="000B3438" w14:paraId="5A675A56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189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511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ddl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B3D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9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B43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2.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7B6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DFD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6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B7C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6B711542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82D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282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788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848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8B4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4DB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925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119BE2EF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819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0DA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>Missing dat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192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7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058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>(6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E3A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A4A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kern w:val="0"/>
                <w:szCs w:val="20"/>
              </w:rPr>
              <w:t>(6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7C9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B3438" w:rsidRPr="000B3438" w14:paraId="4317AB92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AD2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dical institution type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E80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rtiar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96A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834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.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199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CDC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AC5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0B3438" w:rsidRPr="000B3438" w14:paraId="0C6F3D0F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E6B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E84B" w14:textId="3546E02C" w:rsidR="000B3438" w:rsidRPr="000B3438" w:rsidRDefault="006A054F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condary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76E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B78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0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FC6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FE8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C94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19B7DE61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10D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B7EA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ni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3B2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05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913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4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F39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7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2D4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8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470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61AF3631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F09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203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blic health cente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2F5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96A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AA5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3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961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B8B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1BB2FC45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D21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 of AHTN class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73F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4F0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102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C07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6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92C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17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3FB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8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546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 </w:t>
            </w:r>
          </w:p>
        </w:tc>
      </w:tr>
      <w:tr w:rsidR="000B3438" w:rsidRPr="000B3438" w14:paraId="70097521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A3A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2D8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C1E1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7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97C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3.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5CC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247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1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C697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5A8F3BE3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70F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lson Comorbidity Index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B46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A28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01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C75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3.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23D5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055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958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0.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D64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 </w:t>
            </w:r>
          </w:p>
        </w:tc>
      </w:tr>
      <w:tr w:rsidR="000B3438" w:rsidRPr="000B3438" w14:paraId="362EE9E2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4D3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9B2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6B3B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9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5DE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8.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F60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8B4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9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34B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19D797DD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4CA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9749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+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B0D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4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584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9762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456C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0A43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3438" w:rsidRPr="000B3438" w14:paraId="17E3A2DC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C5E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5B0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246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F748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4ED0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1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4A3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0DB6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  <w:tr w:rsidR="000B3438" w:rsidRPr="000B3438" w14:paraId="22D38337" w14:textId="77777777" w:rsidTr="000B3438">
        <w:trPr>
          <w:trHeight w:val="264"/>
        </w:trPr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B9E0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B212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4ADF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23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39974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7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C91D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5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A2C6F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5.9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7826E" w14:textId="77777777" w:rsidR="000B3438" w:rsidRPr="000B3438" w:rsidRDefault="000B3438" w:rsidP="00737CD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343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1</w:t>
            </w:r>
          </w:p>
        </w:tc>
      </w:tr>
    </w:tbl>
    <w:p w14:paraId="275D92E0" w14:textId="10D020D9" w:rsidR="004722DD" w:rsidRPr="0026593A" w:rsidRDefault="004722DD" w:rsidP="00737CD2">
      <w:pPr>
        <w:spacing w:line="276" w:lineRule="auto"/>
        <w:rPr>
          <w:rFonts w:ascii="Times New Roman" w:hAnsi="Times New Roman" w:cs="Times New Roman"/>
          <w:szCs w:val="20"/>
        </w:rPr>
      </w:pPr>
      <w:r w:rsidRPr="0026593A">
        <w:rPr>
          <w:rFonts w:ascii="Times New Roman" w:hAnsi="Times New Roman" w:cs="Times New Roman"/>
          <w:szCs w:val="20"/>
        </w:rPr>
        <w:t xml:space="preserve">Abbreviation: </w:t>
      </w:r>
      <w:r w:rsidR="006A054F" w:rsidRPr="0026593A">
        <w:rPr>
          <w:rFonts w:ascii="Times New Roman" w:hAnsi="Times New Roman" w:cs="Times New Roman"/>
          <w:szCs w:val="20"/>
        </w:rPr>
        <w:t>AHTN, antihypertensive</w:t>
      </w:r>
      <w:r w:rsidR="006A054F">
        <w:rPr>
          <w:rFonts w:ascii="Times New Roman" w:hAnsi="Times New Roman" w:cs="Times New Roman"/>
          <w:szCs w:val="20"/>
        </w:rPr>
        <w:t xml:space="preserve"> agents; </w:t>
      </w:r>
      <w:proofErr w:type="spellStart"/>
      <w:r w:rsidRPr="0026593A">
        <w:rPr>
          <w:rFonts w:ascii="Times New Roman" w:hAnsi="Times New Roman" w:cs="Times New Roman"/>
          <w:szCs w:val="20"/>
        </w:rPr>
        <w:t>PxM</w:t>
      </w:r>
      <w:proofErr w:type="spellEnd"/>
      <w:r w:rsidRPr="0026593A">
        <w:rPr>
          <w:rFonts w:ascii="Times New Roman" w:hAnsi="Times New Roman" w:cs="Times New Roman"/>
          <w:szCs w:val="20"/>
        </w:rPr>
        <w:t>, prescription-based methodology; PDC</w:t>
      </w:r>
      <w:r w:rsidRPr="0026593A">
        <w:rPr>
          <w:rFonts w:ascii="Times New Roman" w:hAnsi="Times New Roman" w:cs="Times New Roman"/>
          <w:szCs w:val="20"/>
          <w:vertAlign w:val="subscript"/>
        </w:rPr>
        <w:t>with≥1</w:t>
      </w:r>
      <w:r w:rsidRPr="0026593A">
        <w:rPr>
          <w:rFonts w:ascii="Times New Roman" w:hAnsi="Times New Roman" w:cs="Times New Roman"/>
          <w:szCs w:val="20"/>
        </w:rPr>
        <w:t>, proportion of days covered with at least one drug</w:t>
      </w:r>
      <w:r w:rsidR="006A054F">
        <w:rPr>
          <w:rFonts w:ascii="Times New Roman" w:hAnsi="Times New Roman" w:cs="Times New Roman"/>
          <w:szCs w:val="20"/>
        </w:rPr>
        <w:t>.</w:t>
      </w:r>
    </w:p>
    <w:sectPr w:rsidR="004722DD" w:rsidRPr="002659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52112" w14:textId="77777777" w:rsidR="00FF7D19" w:rsidRDefault="00FF7D19" w:rsidP="003F24DD">
      <w:pPr>
        <w:spacing w:after="0" w:line="240" w:lineRule="auto"/>
      </w:pPr>
      <w:r>
        <w:separator/>
      </w:r>
    </w:p>
  </w:endnote>
  <w:endnote w:type="continuationSeparator" w:id="0">
    <w:p w14:paraId="6098697B" w14:textId="77777777" w:rsidR="00FF7D19" w:rsidRDefault="00FF7D19" w:rsidP="003F2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52874" w14:textId="77777777" w:rsidR="00FF7D19" w:rsidRDefault="00FF7D19" w:rsidP="003F24DD">
      <w:pPr>
        <w:spacing w:after="0" w:line="240" w:lineRule="auto"/>
      </w:pPr>
      <w:r>
        <w:separator/>
      </w:r>
    </w:p>
  </w:footnote>
  <w:footnote w:type="continuationSeparator" w:id="0">
    <w:p w14:paraId="3912ED94" w14:textId="77777777" w:rsidR="00FF7D19" w:rsidRDefault="00FF7D19" w:rsidP="003F24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C5CCD"/>
    <w:multiLevelType w:val="hybridMultilevel"/>
    <w:tmpl w:val="D92E5860"/>
    <w:lvl w:ilvl="0" w:tplc="DA0EEA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340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DE0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3A9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2424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82D5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E2A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FE88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CCC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4C064CD"/>
    <w:multiLevelType w:val="hybridMultilevel"/>
    <w:tmpl w:val="AE78D9D0"/>
    <w:lvl w:ilvl="0" w:tplc="95B49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78AA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F022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4E71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68D9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4A98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8A4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841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F6B1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01941430">
    <w:abstractNumId w:val="0"/>
  </w:num>
  <w:num w:numId="2" w16cid:durableId="1645164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AF3"/>
    <w:rsid w:val="00031991"/>
    <w:rsid w:val="0003599C"/>
    <w:rsid w:val="000B3438"/>
    <w:rsid w:val="0026593A"/>
    <w:rsid w:val="002B4AF3"/>
    <w:rsid w:val="00303A8E"/>
    <w:rsid w:val="003F24DD"/>
    <w:rsid w:val="00470D54"/>
    <w:rsid w:val="004722DD"/>
    <w:rsid w:val="005555CC"/>
    <w:rsid w:val="00676653"/>
    <w:rsid w:val="006A054F"/>
    <w:rsid w:val="00737CD2"/>
    <w:rsid w:val="00740815"/>
    <w:rsid w:val="008C71C1"/>
    <w:rsid w:val="00991B41"/>
    <w:rsid w:val="00CB6AAB"/>
    <w:rsid w:val="00D01005"/>
    <w:rsid w:val="00D923E2"/>
    <w:rsid w:val="00E02944"/>
    <w:rsid w:val="00F458F4"/>
    <w:rsid w:val="00FF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EC7FC"/>
  <w15:chartTrackingRefBased/>
  <w15:docId w15:val="{6760ED3A-2D6E-4751-ACB9-835119F2B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A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58F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3F24DD"/>
  </w:style>
  <w:style w:type="paragraph" w:styleId="a5">
    <w:name w:val="footer"/>
    <w:basedOn w:val="a"/>
    <w:link w:val="Char0"/>
    <w:uiPriority w:val="99"/>
    <w:unhideWhenUsed/>
    <w:rsid w:val="003F2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3F2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8158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143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441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07284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337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3302">
          <w:marLeft w:val="27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6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EJ</dc:creator>
  <cp:keywords/>
  <dc:description/>
  <cp:lastModifiedBy>이제인</cp:lastModifiedBy>
  <cp:revision>2</cp:revision>
  <dcterms:created xsi:type="dcterms:W3CDTF">2023-08-04T01:29:00Z</dcterms:created>
  <dcterms:modified xsi:type="dcterms:W3CDTF">2023-08-04T01:29:00Z</dcterms:modified>
</cp:coreProperties>
</file>